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C2224" w14:textId="5F88577A" w:rsidR="000135FD" w:rsidRDefault="000135FD" w:rsidP="000135FD">
      <w:pPr>
        <w:jc w:val="center"/>
        <w:rPr>
          <w:szCs w:val="21"/>
        </w:rPr>
      </w:pPr>
      <w:r w:rsidRPr="006445D4">
        <w:rPr>
          <w:rFonts w:hint="eastAsia"/>
          <w:kern w:val="1"/>
          <w:szCs w:val="21"/>
          <w:lang w:val="en-GB"/>
        </w:rPr>
        <w:t xml:space="preserve">Table </w:t>
      </w:r>
      <w:r>
        <w:rPr>
          <w:rFonts w:hint="eastAsia"/>
          <w:kern w:val="1"/>
          <w:szCs w:val="21"/>
          <w:lang w:val="en-GB"/>
        </w:rPr>
        <w:t>S</w:t>
      </w:r>
      <w:r>
        <w:rPr>
          <w:kern w:val="1"/>
          <w:szCs w:val="21"/>
          <w:lang w:val="en-GB"/>
        </w:rPr>
        <w:t>3</w:t>
      </w:r>
      <w:r w:rsidRPr="006445D4">
        <w:rPr>
          <w:rFonts w:hint="eastAsia"/>
          <w:kern w:val="1"/>
          <w:szCs w:val="21"/>
          <w:lang w:val="en-GB"/>
        </w:rPr>
        <w:t>.</w:t>
      </w:r>
      <w:r w:rsidRPr="00052BFD">
        <w:t xml:space="preserve"> </w:t>
      </w:r>
      <w:r w:rsidR="008401EA" w:rsidRPr="00F20A72">
        <w:rPr>
          <w:kern w:val="1"/>
          <w:szCs w:val="21"/>
          <w:lang w:val="en-GB"/>
        </w:rPr>
        <w:t xml:space="preserve">Highly expressed genes of CAZy protein </w:t>
      </w:r>
      <w:r w:rsidR="008401EA">
        <w:rPr>
          <w:kern w:val="1"/>
          <w:szCs w:val="21"/>
          <w:lang w:val="en-GB"/>
        </w:rPr>
        <w:t xml:space="preserve">in </w:t>
      </w:r>
      <w:r w:rsidR="008401EA" w:rsidRPr="00F20A72">
        <w:rPr>
          <w:i/>
          <w:kern w:val="1"/>
          <w:szCs w:val="21"/>
          <w:lang w:val="en-GB"/>
        </w:rPr>
        <w:t>G. lucidum</w:t>
      </w:r>
      <w:r w:rsidR="008401EA" w:rsidRPr="00F20A72">
        <w:rPr>
          <w:kern w:val="1"/>
          <w:szCs w:val="21"/>
          <w:lang w:val="en-GB"/>
        </w:rPr>
        <w:t xml:space="preserve"> </w:t>
      </w:r>
      <w:r w:rsidR="008401EA">
        <w:rPr>
          <w:kern w:val="1"/>
          <w:szCs w:val="21"/>
          <w:lang w:val="en-GB"/>
        </w:rPr>
        <w:t xml:space="preserve">G0119 </w:t>
      </w:r>
      <w:r w:rsidR="008401EA" w:rsidRPr="00F20A72">
        <w:rPr>
          <w:kern w:val="1"/>
          <w:szCs w:val="21"/>
          <w:lang w:val="en-GB"/>
        </w:rPr>
        <w:t>and their func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6"/>
        <w:gridCol w:w="1181"/>
        <w:gridCol w:w="5425"/>
      </w:tblGrid>
      <w:tr w:rsidR="000135FD" w:rsidRPr="001E6577" w14:paraId="78875DD7" w14:textId="77777777" w:rsidTr="007E216E">
        <w:trPr>
          <w:trHeight w:val="28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BDC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ene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817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AZy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7E7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nction</w:t>
            </w:r>
          </w:p>
        </w:tc>
      </w:tr>
      <w:tr w:rsidR="000135FD" w:rsidRPr="001E6577" w14:paraId="5B8333E0" w14:textId="77777777" w:rsidTr="007E216E">
        <w:trPr>
          <w:trHeight w:val="28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ED4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4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87E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762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Inosine-5'-monophosphate dehydrogenase</w:t>
            </w:r>
          </w:p>
        </w:tc>
      </w:tr>
      <w:tr w:rsidR="000135FD" w:rsidRPr="001E6577" w14:paraId="2F2C925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369F390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97830">
              <w:rPr>
                <w:kern w:val="0"/>
                <w:sz w:val="18"/>
                <w:szCs w:val="18"/>
                <w:highlight w:val="lightGray"/>
              </w:rPr>
              <w:t>0Z_10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1B754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97830">
              <w:rPr>
                <w:kern w:val="0"/>
                <w:sz w:val="18"/>
                <w:szCs w:val="18"/>
                <w:highlight w:val="lightGray"/>
              </w:rPr>
              <w:t>GH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2C718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97830">
              <w:rPr>
                <w:kern w:val="0"/>
                <w:sz w:val="18"/>
                <w:szCs w:val="18"/>
                <w:highlight w:val="lightGray"/>
              </w:rPr>
              <w:t>Probable xyloglucan-specific endo-beta-1,4-glucanase</w:t>
            </w:r>
          </w:p>
        </w:tc>
      </w:tr>
      <w:tr w:rsidR="000135FD" w:rsidRPr="001E6577" w14:paraId="14FA2D89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BF6533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44A3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0E26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β-1,3-glucanase (EC 3.2.1.39)</w:t>
            </w:r>
          </w:p>
        </w:tc>
      </w:tr>
      <w:tr w:rsidR="000135FD" w:rsidRPr="001E6577" w14:paraId="2773B20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CB1A96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10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BA21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1A8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β-1,3-glucanase (EC 3.2.1.40)</w:t>
            </w:r>
          </w:p>
        </w:tc>
      </w:tr>
      <w:tr w:rsidR="000135FD" w:rsidRPr="001E6577" w14:paraId="270543E4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C80ED3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5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82AF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45DF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lucoamylase</w:t>
            </w:r>
          </w:p>
        </w:tc>
      </w:tr>
      <w:tr w:rsidR="000135FD" w:rsidRPr="001E6577" w14:paraId="73C210F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00A4B09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0Z_01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D5D80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8F169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612C0D8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7130E41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0Z_02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6CB20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B59AC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1DBBB8A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20FB90D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0Z_02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B0CB9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0FB7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35BF065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5A771A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3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EDF3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7186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Beta-glucan synthesis-associated protein</w:t>
            </w:r>
          </w:p>
        </w:tc>
      </w:tr>
      <w:tr w:rsidR="000135FD" w:rsidRPr="001E6577" w14:paraId="05B56CD1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C6263C2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0Z_04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9FFDC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9AD3" w14:textId="77777777" w:rsidR="000135FD" w:rsidRPr="00197830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97830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73830600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C1C517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D026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2765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Beta-1,3-glucan-binding protein</w:t>
            </w:r>
          </w:p>
        </w:tc>
      </w:tr>
      <w:tr w:rsidR="000135FD" w:rsidRPr="001E6577" w14:paraId="40514B4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48A2DC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A136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79C3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Beta-1,3-glucan-binding protein</w:t>
            </w:r>
          </w:p>
        </w:tc>
      </w:tr>
      <w:tr w:rsidR="000135FD" w:rsidRPr="001E6577" w14:paraId="043EB64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9C2372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A311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98D4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182AEDD8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4E3FD4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7DF0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350A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glycosidase</w:t>
            </w:r>
          </w:p>
        </w:tc>
      </w:tr>
      <w:tr w:rsidR="000135FD" w:rsidRPr="001E6577" w14:paraId="45D25968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1F327A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4DD4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9BBB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endo-1,3(4)-beta-glucanase</w:t>
            </w:r>
          </w:p>
        </w:tc>
      </w:tr>
      <w:tr w:rsidR="000135FD" w:rsidRPr="001E6577" w14:paraId="2171A8A5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1BCB80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3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CEF2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FD31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glucan endo-1,3-beta-glucosidase</w:t>
            </w:r>
          </w:p>
        </w:tc>
      </w:tr>
      <w:tr w:rsidR="000135FD" w:rsidRPr="001E6577" w14:paraId="334FE45E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05F778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_GoBack"/>
            <w:r w:rsidRPr="001E6577">
              <w:rPr>
                <w:kern w:val="0"/>
                <w:sz w:val="18"/>
                <w:szCs w:val="18"/>
              </w:rPr>
              <w:t>0Z_02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8D7E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051D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ase</w:t>
            </w:r>
          </w:p>
        </w:tc>
      </w:tr>
      <w:bookmarkEnd w:id="0"/>
      <w:tr w:rsidR="000135FD" w:rsidRPr="001E6577" w14:paraId="0537BE09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AF8C66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F8E7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740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Endochitinase</w:t>
            </w:r>
          </w:p>
        </w:tc>
      </w:tr>
      <w:tr w:rsidR="000135FD" w:rsidRPr="001E6577" w14:paraId="3A48F1B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682070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58F3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4C0E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Alpha-galactosidase</w:t>
            </w:r>
          </w:p>
        </w:tc>
      </w:tr>
      <w:tr w:rsidR="000135FD" w:rsidRPr="001E6577" w14:paraId="7F574811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B6D3812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0Z_02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CCE6D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G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F4CE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Probable beta-glucosidase</w:t>
            </w:r>
          </w:p>
        </w:tc>
      </w:tr>
      <w:tr w:rsidR="000135FD" w:rsidRPr="001E6577" w14:paraId="308FA25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274AE15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0Z_08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749D9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G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EB18" w14:textId="77777777" w:rsidR="000135FD" w:rsidRPr="001327AD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327AD">
              <w:rPr>
                <w:kern w:val="0"/>
                <w:sz w:val="18"/>
                <w:szCs w:val="18"/>
                <w:highlight w:val="lightGray"/>
              </w:rPr>
              <w:t>Probable beta-glucosidase</w:t>
            </w:r>
          </w:p>
        </w:tc>
      </w:tr>
      <w:tr w:rsidR="000135FD" w:rsidRPr="001E6577" w14:paraId="349CEAF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1543E1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F120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3ABA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Trehalase</w:t>
            </w:r>
          </w:p>
        </w:tc>
      </w:tr>
      <w:tr w:rsidR="000135FD" w:rsidRPr="001E6577" w14:paraId="0BB419E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2EF536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5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FADC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5B7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Mannosyl-oligosaccharide 1,2-alpha-mannosidase</w:t>
            </w:r>
          </w:p>
        </w:tc>
      </w:tr>
      <w:tr w:rsidR="000135FD" w:rsidRPr="001E6577" w14:paraId="391323E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753ABA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D30F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1A8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Mannosyl-oligosaccharide 1,2-alpha-mannosidase</w:t>
            </w:r>
          </w:p>
        </w:tc>
      </w:tr>
      <w:tr w:rsidR="000135FD" w:rsidRPr="001E6577" w14:paraId="6EDCB09E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E564EB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6492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1170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glucan 1,3-beta-glucosidase</w:t>
            </w:r>
          </w:p>
        </w:tc>
      </w:tr>
      <w:tr w:rsidR="000135FD" w:rsidRPr="001E6577" w14:paraId="0C38949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370982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9183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28A8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lucan 1,3-beta-glucosidase</w:t>
            </w:r>
          </w:p>
        </w:tc>
      </w:tr>
      <w:tr w:rsidR="000135FD" w:rsidRPr="001E6577" w14:paraId="0BCD222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1A925F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6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26F0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B0B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glucan 1,3-beta-glucosidase</w:t>
            </w:r>
          </w:p>
        </w:tc>
      </w:tr>
      <w:tr w:rsidR="000135FD" w:rsidRPr="001E6577" w14:paraId="3A36FE9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7A487C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8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8B4D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GH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D92D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Endoglucanase</w:t>
            </w:r>
          </w:p>
        </w:tc>
      </w:tr>
      <w:tr w:rsidR="000135FD" w:rsidRPr="001E6577" w14:paraId="54899491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AD1174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2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702B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GH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07E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Probable alpha-N-arabinofuranosidase</w:t>
            </w:r>
          </w:p>
        </w:tc>
      </w:tr>
      <w:tr w:rsidR="000135FD" w:rsidRPr="001E6577" w14:paraId="1030C14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D15627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6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FE06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GH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183F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Exocellobiohydrolase</w:t>
            </w:r>
          </w:p>
        </w:tc>
      </w:tr>
      <w:tr w:rsidR="000135FD" w:rsidRPr="001E6577" w14:paraId="68B401F2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974525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4D6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ECBF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1,3-beta-glucanosyltransferase</w:t>
            </w:r>
          </w:p>
        </w:tc>
      </w:tr>
      <w:tr w:rsidR="000135FD" w:rsidRPr="001E6577" w14:paraId="72482224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CBB8FB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5EB9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B3CC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A418D7">
              <w:rPr>
                <w:sz w:val="18"/>
                <w:szCs w:val="18"/>
              </w:rPr>
              <w:t>hosphoglycan α-1,2-D-arabinopyranosyltransferase 1 (EC 2.4.2.-)</w:t>
            </w:r>
          </w:p>
        </w:tc>
      </w:tr>
      <w:tr w:rsidR="000135FD" w:rsidRPr="001E6577" w14:paraId="211E5A9A" w14:textId="77777777" w:rsidTr="007E216E">
        <w:trPr>
          <w:trHeight w:val="359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452BC9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839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8E03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mannosyltransferase</w:t>
            </w:r>
          </w:p>
        </w:tc>
      </w:tr>
      <w:tr w:rsidR="000135FD" w:rsidRPr="001E6577" w14:paraId="66A1853C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486776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F596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5739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 synthase</w:t>
            </w:r>
          </w:p>
        </w:tc>
      </w:tr>
      <w:tr w:rsidR="000135FD" w:rsidRPr="001E6577" w14:paraId="6FC93A5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D812CE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9F8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85FA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 synthase</w:t>
            </w:r>
          </w:p>
        </w:tc>
      </w:tr>
      <w:tr w:rsidR="000135FD" w:rsidRPr="001E6577" w14:paraId="0410506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5D004C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52D9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38F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613CE">
              <w:rPr>
                <w:kern w:val="0"/>
                <w:sz w:val="18"/>
                <w:szCs w:val="18"/>
              </w:rPr>
              <w:t>cellulose synthase or chitin synthase</w:t>
            </w:r>
          </w:p>
        </w:tc>
      </w:tr>
      <w:tr w:rsidR="000135FD" w:rsidRPr="001E6577" w14:paraId="674B027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0E9056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17B5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6800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ol-phosphate mannosyltransferase</w:t>
            </w:r>
          </w:p>
        </w:tc>
      </w:tr>
      <w:tr w:rsidR="000135FD" w:rsidRPr="001E6577" w14:paraId="62609290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3AB63D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10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1286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212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 w:rsidRPr="001E6577">
              <w:rPr>
                <w:kern w:val="0"/>
                <w:sz w:val="18"/>
                <w:szCs w:val="18"/>
              </w:rPr>
              <w:t>olysaccharide synthase</w:t>
            </w:r>
          </w:p>
        </w:tc>
      </w:tr>
      <w:tr w:rsidR="000135FD" w:rsidRPr="001E6577" w14:paraId="2336F8F9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DE388A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10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DA56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EAE7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yl-phosphate beta-glucosyltransferase</w:t>
            </w:r>
          </w:p>
        </w:tc>
      </w:tr>
      <w:tr w:rsidR="000135FD" w:rsidRPr="001E6577" w14:paraId="23A5ACB1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EFA2CB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3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548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1960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eramide glucosyltransferase</w:t>
            </w:r>
          </w:p>
        </w:tc>
      </w:tr>
      <w:tr w:rsidR="000135FD" w:rsidRPr="001E6577" w14:paraId="2F4A87D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5DEB87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7E04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5153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lycogen [starch] synthase</w:t>
            </w:r>
          </w:p>
        </w:tc>
      </w:tr>
      <w:tr w:rsidR="000135FD" w:rsidRPr="001E6577" w14:paraId="4513A4C4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94AF05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24BC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46B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Mannosyl phosphorylinositol ceramide synthase</w:t>
            </w:r>
          </w:p>
        </w:tc>
      </w:tr>
      <w:tr w:rsidR="000135FD" w:rsidRPr="001E6577" w14:paraId="049232C1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DA4C07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lastRenderedPageBreak/>
              <w:t>0Z_04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8066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2BE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 w:rsidRPr="006613CE">
              <w:rPr>
                <w:kern w:val="0"/>
                <w:sz w:val="18"/>
                <w:szCs w:val="18"/>
              </w:rPr>
              <w:t>annosyltransferase or acetylglucosaminyltransferase</w:t>
            </w:r>
          </w:p>
        </w:tc>
      </w:tr>
      <w:tr w:rsidR="000135FD" w:rsidRPr="001E6577" w14:paraId="29F7A90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7B1CBA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FF3E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CE48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yl-phosphate-mannose--protein mannosyltransferase</w:t>
            </w:r>
          </w:p>
        </w:tc>
      </w:tr>
      <w:tr w:rsidR="000135FD" w:rsidRPr="001E6577" w14:paraId="53ABE719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D1CE60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5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1B55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6D52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yl-phosphate-mannose--protein mannosyltransferase</w:t>
            </w:r>
          </w:p>
        </w:tc>
      </w:tr>
      <w:tr w:rsidR="000135FD" w:rsidRPr="001E6577" w14:paraId="1088A31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4CD913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5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78F8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993D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yl-phosphate-mannose--protein mannosyltransferase</w:t>
            </w:r>
          </w:p>
        </w:tc>
      </w:tr>
      <w:tr w:rsidR="000135FD" w:rsidRPr="001E6577" w14:paraId="5258632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4E5DEA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CA8E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985A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Small COPII coat GTPase</w:t>
            </w:r>
          </w:p>
        </w:tc>
      </w:tr>
      <w:tr w:rsidR="000135FD" w:rsidRPr="001E6577" w14:paraId="110421C5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3E0BE1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5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83F0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7F4B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olichyl-diphosphooligosaccharide--protein glycosyltransferase subunit</w:t>
            </w:r>
          </w:p>
        </w:tc>
      </w:tr>
      <w:tr w:rsidR="000135FD" w:rsidRPr="001E6577" w14:paraId="63FC26B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6903DC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E285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B54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DP-Man: α-1,3-mannosyltransferase (EC 2.4.1.-)</w:t>
            </w:r>
          </w:p>
        </w:tc>
      </w:tr>
      <w:tr w:rsidR="000135FD" w:rsidRPr="001E6577" w14:paraId="4040946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B6581A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CFC8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8F3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L-amino acid amidase</w:t>
            </w:r>
          </w:p>
        </w:tc>
      </w:tr>
      <w:tr w:rsidR="000135FD" w:rsidRPr="001E6577" w14:paraId="55C03B9E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8897E8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7850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6B5F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kynurenine formamidase</w:t>
            </w:r>
          </w:p>
        </w:tc>
      </w:tr>
      <w:tr w:rsidR="000135FD" w:rsidRPr="001E6577" w14:paraId="4AB4D74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ABC09A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D25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40D7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 w:rsidRPr="001E6577">
              <w:rPr>
                <w:kern w:val="0"/>
                <w:sz w:val="18"/>
                <w:szCs w:val="18"/>
              </w:rPr>
              <w:t>andidate carboxylesterase</w:t>
            </w:r>
          </w:p>
        </w:tc>
      </w:tr>
      <w:tr w:rsidR="000135FD" w:rsidRPr="001E6577" w14:paraId="50B4267E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6B4C61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F683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0C3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ipeptidyl-peptidase</w:t>
            </w:r>
          </w:p>
        </w:tc>
      </w:tr>
      <w:tr w:rsidR="000135FD" w:rsidRPr="001E6577" w14:paraId="791C265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A35966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6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8A79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3D7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6613CE">
              <w:rPr>
                <w:kern w:val="0"/>
                <w:sz w:val="18"/>
                <w:szCs w:val="18"/>
              </w:rPr>
              <w:t>Cholinesteras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or </w:t>
            </w:r>
            <w:r w:rsidRPr="006613CE">
              <w:rPr>
                <w:kern w:val="0"/>
                <w:sz w:val="18"/>
                <w:szCs w:val="18"/>
              </w:rPr>
              <w:t>sterol esterase</w:t>
            </w:r>
          </w:p>
        </w:tc>
      </w:tr>
      <w:tr w:rsidR="000135FD" w:rsidRPr="001E6577" w14:paraId="49513FE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7F7AEF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6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0588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022B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rystal protein</w:t>
            </w:r>
          </w:p>
        </w:tc>
      </w:tr>
      <w:tr w:rsidR="000135FD" w:rsidRPr="001E6577" w14:paraId="75281F9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D0DE7F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A025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9BD1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obable serine hydrolase</w:t>
            </w:r>
          </w:p>
        </w:tc>
      </w:tr>
      <w:tr w:rsidR="000135FD" w:rsidRPr="001E6577" w14:paraId="7076C55E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F5147A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6194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3685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Thermolabile hemolysin</w:t>
            </w:r>
          </w:p>
        </w:tc>
      </w:tr>
      <w:tr w:rsidR="000135FD" w:rsidRPr="001E6577" w14:paraId="7CD43A9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77E995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D718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A0AF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 deacetylase</w:t>
            </w:r>
          </w:p>
        </w:tc>
      </w:tr>
      <w:tr w:rsidR="000135FD" w:rsidRPr="001E6577" w14:paraId="0956BF90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4D892E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8EFC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2836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 deacetylase</w:t>
            </w:r>
          </w:p>
        </w:tc>
      </w:tr>
      <w:tr w:rsidR="000135FD" w:rsidRPr="001E6577" w14:paraId="32C379E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FFFA7F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A9DF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B0FA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itin deacetylase</w:t>
            </w:r>
          </w:p>
        </w:tc>
      </w:tr>
      <w:tr w:rsidR="000135FD" w:rsidRPr="001E6577" w14:paraId="44370278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028EB8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0C55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F0A3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 w:rsidRPr="006613CE">
              <w:rPr>
                <w:kern w:val="0"/>
                <w:sz w:val="18"/>
                <w:szCs w:val="18"/>
              </w:rPr>
              <w:t>cetyl xylan esterase</w:t>
            </w:r>
            <w:r>
              <w:rPr>
                <w:kern w:val="0"/>
                <w:sz w:val="18"/>
                <w:szCs w:val="18"/>
              </w:rPr>
              <w:t xml:space="preserve"> or</w:t>
            </w:r>
            <w:r w:rsidRPr="006613CE">
              <w:rPr>
                <w:kern w:val="0"/>
                <w:sz w:val="18"/>
                <w:szCs w:val="18"/>
              </w:rPr>
              <w:t xml:space="preserve"> chitin deacetylase</w:t>
            </w:r>
          </w:p>
        </w:tc>
      </w:tr>
      <w:tr w:rsidR="000135FD" w:rsidRPr="001E6577" w14:paraId="356BE136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D669B6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5524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34C8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reviously known as cellulose-binding domain family XIII (CBD XIII)</w:t>
            </w:r>
          </w:p>
        </w:tc>
      </w:tr>
      <w:tr w:rsidR="000135FD" w:rsidRPr="001E6577" w14:paraId="01E9463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06ABAC5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013C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452C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Modules of 60-70 residues with chitin-binding function</w:t>
            </w:r>
          </w:p>
        </w:tc>
      </w:tr>
      <w:tr w:rsidR="000135FD" w:rsidRPr="001E6577" w14:paraId="1A9B54C8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D3757E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38A3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B30C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Modules of 60-71 residues with chitin-binding function</w:t>
            </w:r>
          </w:p>
        </w:tc>
      </w:tr>
      <w:tr w:rsidR="000135FD" w:rsidRPr="001E6577" w14:paraId="1CD0479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410345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452C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89B7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Alpha-amylase</w:t>
            </w:r>
          </w:p>
        </w:tc>
      </w:tr>
      <w:tr w:rsidR="000135FD" w:rsidRPr="001E6577" w14:paraId="2C9231A2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D58651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C1F3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7645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Anaphase-promoting complex subunit</w:t>
            </w:r>
          </w:p>
        </w:tc>
      </w:tr>
      <w:tr w:rsidR="000135FD" w:rsidRPr="001E6577" w14:paraId="3B4A7DEC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F86D24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1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D604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75D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Also known as LysM domains</w:t>
            </w:r>
          </w:p>
        </w:tc>
      </w:tr>
      <w:tr w:rsidR="000135FD" w:rsidRPr="001E6577" w14:paraId="5B12E970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3CD8A0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4C00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6A63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Also known as LysM domains</w:t>
            </w:r>
          </w:p>
        </w:tc>
      </w:tr>
      <w:tr w:rsidR="000135FD" w:rsidRPr="001E6577" w14:paraId="2170447C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F9251A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2E64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M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8383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N-acetylmuramoyl-L-alanine amidase</w:t>
            </w:r>
          </w:p>
        </w:tc>
      </w:tr>
      <w:tr w:rsidR="000135FD" w:rsidRPr="001E6577" w14:paraId="3532E7D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B00019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4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AE98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EE0C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holine dehydrogenase</w:t>
            </w:r>
          </w:p>
        </w:tc>
      </w:tr>
      <w:tr w:rsidR="000135FD" w:rsidRPr="001E6577" w14:paraId="60776A38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CF44AD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7F4F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E9AD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lucose oxidase</w:t>
            </w:r>
          </w:p>
        </w:tc>
      </w:tr>
      <w:tr w:rsidR="000135FD" w:rsidRPr="001E6577" w14:paraId="42F13FF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6032DC0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6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0ECA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041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D-lactate dehydrogenase</w:t>
            </w:r>
          </w:p>
        </w:tc>
      </w:tr>
      <w:tr w:rsidR="000135FD" w:rsidRPr="001E6577" w14:paraId="18AFB9BC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C2F135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59DB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0364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opper radical oxidase</w:t>
            </w:r>
          </w:p>
        </w:tc>
      </w:tr>
      <w:tr w:rsidR="000135FD" w:rsidRPr="001E6577" w14:paraId="55A378B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87516B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57E3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8CB7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alactose oxidase</w:t>
            </w:r>
          </w:p>
        </w:tc>
      </w:tr>
      <w:tr w:rsidR="000135FD" w:rsidRPr="001E6577" w14:paraId="058B8BA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B5BCDF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9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863E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7399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glyoxal oxidase precursor</w:t>
            </w:r>
          </w:p>
        </w:tc>
      </w:tr>
      <w:tr w:rsidR="000135FD" w:rsidRPr="001E6577" w14:paraId="7BD1E83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5793BB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7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3CDB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7CC3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NADH-quinone oxidoreductase</w:t>
            </w:r>
          </w:p>
        </w:tc>
      </w:tr>
      <w:tr w:rsidR="000135FD" w:rsidRPr="001E6577" w14:paraId="31F84A20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EC6739A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0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DAAE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1E5C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6-hydroxy-D-nicotine oxidase</w:t>
            </w:r>
          </w:p>
        </w:tc>
      </w:tr>
      <w:tr w:rsidR="000135FD" w:rsidRPr="001E6577" w14:paraId="2606EB7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D4070C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2B91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36F7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L-gulonolactone oxidase</w:t>
            </w:r>
          </w:p>
        </w:tc>
      </w:tr>
      <w:tr w:rsidR="000135FD" w:rsidRPr="001E6577" w14:paraId="1CFE376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284DF0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10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D918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48423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6-hydroxy-D-nicotine oxidase</w:t>
            </w:r>
          </w:p>
        </w:tc>
      </w:tr>
      <w:tr w:rsidR="000135FD" w:rsidRPr="001E6577" w14:paraId="7E3737E4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5FA0AB5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0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AB7B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A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6083F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Probable endo-beta-1,4-glucanase</w:t>
            </w:r>
          </w:p>
        </w:tc>
      </w:tr>
      <w:tr w:rsidR="000135FD" w:rsidRPr="001E6577" w14:paraId="3CAE04E7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768325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4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F3D7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A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0718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endo-beta-1,4-glucanase</w:t>
            </w:r>
          </w:p>
        </w:tc>
      </w:tr>
      <w:tr w:rsidR="000135FD" w:rsidRPr="001E6577" w14:paraId="165A2B7B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7AFEDBF2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4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8BE7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A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9B56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beta-1,4-endoglucanase</w:t>
            </w:r>
          </w:p>
        </w:tc>
      </w:tr>
      <w:tr w:rsidR="000135FD" w:rsidRPr="001E6577" w14:paraId="79151E7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C42BD1E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8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DDA8D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624F7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Cellulose-growth-specific protein</w:t>
            </w:r>
          </w:p>
        </w:tc>
      </w:tr>
      <w:tr w:rsidR="000135FD" w:rsidRPr="001E6577" w14:paraId="0A163D5F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3A3E126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1E6577">
              <w:rPr>
                <w:kern w:val="0"/>
                <w:sz w:val="18"/>
                <w:szCs w:val="18"/>
                <w:highlight w:val="lightGray"/>
              </w:rPr>
              <w:t>0Z_09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486D4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  <w:t>A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609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  <w:highlight w:val="lightGray"/>
              </w:rPr>
            </w:pPr>
            <w:r w:rsidRPr="0002688A">
              <w:rPr>
                <w:kern w:val="0"/>
                <w:sz w:val="18"/>
                <w:szCs w:val="18"/>
                <w:highlight w:val="lightGray"/>
              </w:rPr>
              <w:t>Endoglucanase-7</w:t>
            </w:r>
          </w:p>
        </w:tc>
      </w:tr>
      <w:tr w:rsidR="000135FD" w:rsidRPr="001E6577" w14:paraId="099F5AE3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123D1CD0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3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0CFC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0CF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heparinase II/III family protein</w:t>
            </w:r>
          </w:p>
        </w:tc>
      </w:tr>
      <w:tr w:rsidR="000135FD" w:rsidRPr="001E6577" w14:paraId="2B48C03D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416E6811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0Z_02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B377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14</w:t>
            </w:r>
            <w:r w:rsidRPr="001E6577">
              <w:rPr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B50D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polysaccharide lyase</w:t>
            </w:r>
          </w:p>
        </w:tc>
      </w:tr>
      <w:tr w:rsidR="000135FD" w:rsidRPr="001E6577" w14:paraId="07A85A1A" w14:textId="77777777" w:rsidTr="007E216E">
        <w:trPr>
          <w:trHeight w:val="285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14:paraId="2103BB3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lastRenderedPageBreak/>
              <w:t>0Z_03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27C75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15</w:t>
            </w:r>
            <w:r w:rsidRPr="001E6577">
              <w:rPr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D6CEB" w14:textId="77777777" w:rsidR="000135FD" w:rsidRPr="001E6577" w:rsidRDefault="000135FD" w:rsidP="007E216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E6577">
              <w:rPr>
                <w:kern w:val="0"/>
                <w:sz w:val="18"/>
                <w:szCs w:val="18"/>
              </w:rPr>
              <w:t>heparinase II/III family protein</w:t>
            </w:r>
          </w:p>
        </w:tc>
      </w:tr>
    </w:tbl>
    <w:p w14:paraId="60954C0B" w14:textId="16355782" w:rsidR="000135FD" w:rsidRDefault="000135FD" w:rsidP="000135FD">
      <w:pPr>
        <w:spacing w:line="360" w:lineRule="auto"/>
        <w:ind w:firstLineChars="200" w:firstLine="360"/>
        <w:rPr>
          <w:szCs w:val="21"/>
          <w:highlight w:val="yellow"/>
        </w:rPr>
        <w:sectPr w:rsidR="000135FD" w:rsidSect="008401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F39F8">
        <w:rPr>
          <w:sz w:val="18"/>
          <w:szCs w:val="18"/>
          <w:lang w:val="en-GB"/>
        </w:rPr>
        <w:t>Note:</w:t>
      </w:r>
      <w:r>
        <w:rPr>
          <w:sz w:val="18"/>
          <w:szCs w:val="18"/>
          <w:lang w:val="en-GB"/>
        </w:rPr>
        <w:t xml:space="preserve"> Genes marked with grey colour were lignocellulo</w:t>
      </w:r>
      <w:r w:rsidR="00A53B55">
        <w:rPr>
          <w:sz w:val="18"/>
          <w:szCs w:val="18"/>
          <w:lang w:val="en-GB"/>
        </w:rPr>
        <w:t>lytic enzymes</w:t>
      </w:r>
      <w:r>
        <w:rPr>
          <w:rFonts w:hint="eastAsia"/>
          <w:sz w:val="18"/>
          <w:szCs w:val="18"/>
        </w:rPr>
        <w:t>.</w:t>
      </w:r>
    </w:p>
    <w:p w14:paraId="5A932F77" w14:textId="77777777" w:rsidR="00B3164C" w:rsidRPr="000135FD" w:rsidRDefault="00D16C62"/>
    <w:sectPr w:rsidR="00B3164C" w:rsidRPr="00013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C4093" w14:textId="77777777" w:rsidR="00D16C62" w:rsidRDefault="00D16C62" w:rsidP="00A53B55">
      <w:r>
        <w:separator/>
      </w:r>
    </w:p>
  </w:endnote>
  <w:endnote w:type="continuationSeparator" w:id="0">
    <w:p w14:paraId="42546F19" w14:textId="77777777" w:rsidR="00D16C62" w:rsidRDefault="00D16C62" w:rsidP="00A53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06680" w14:textId="77777777" w:rsidR="00D16C62" w:rsidRDefault="00D16C62" w:rsidP="00A53B55">
      <w:r>
        <w:separator/>
      </w:r>
    </w:p>
  </w:footnote>
  <w:footnote w:type="continuationSeparator" w:id="0">
    <w:p w14:paraId="34FB76C4" w14:textId="77777777" w:rsidR="00D16C62" w:rsidRDefault="00D16C62" w:rsidP="00A53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FD"/>
    <w:rsid w:val="000135FD"/>
    <w:rsid w:val="008401EA"/>
    <w:rsid w:val="00A53B55"/>
    <w:rsid w:val="00D16C62"/>
    <w:rsid w:val="00D35C7F"/>
    <w:rsid w:val="00D8111D"/>
    <w:rsid w:val="00F4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658FF"/>
  <w15:chartTrackingRefBased/>
  <w15:docId w15:val="{3C90DDBB-D7B1-43F2-99BA-9E5286C86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35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B5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B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帅</dc:creator>
  <cp:keywords/>
  <dc:description/>
  <cp:lastModifiedBy>周帅</cp:lastModifiedBy>
  <cp:revision>3</cp:revision>
  <dcterms:created xsi:type="dcterms:W3CDTF">2018-01-06T05:56:00Z</dcterms:created>
  <dcterms:modified xsi:type="dcterms:W3CDTF">2018-01-06T13:09:00Z</dcterms:modified>
</cp:coreProperties>
</file>